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2DF9" w:rsidRDefault="00F62DF9" w:rsidP="00A60849">
      <w:pPr>
        <w:spacing w:line="480" w:lineRule="auto"/>
        <w:jc w:val="center"/>
      </w:pPr>
      <w:r>
        <w:t>Informal carers’ experience and outcomes of assistive technology use in dementia care in the community: A systematic review protocol.</w:t>
      </w:r>
    </w:p>
    <w:p w:rsidR="00F62DF9" w:rsidRDefault="00F62DF9" w:rsidP="00F62DF9">
      <w:r>
        <w:t>Table 1:</w:t>
      </w:r>
      <w:r w:rsidR="009261A5">
        <w:t xml:space="preserve"> </w:t>
      </w:r>
      <w:r>
        <w:t>Inclusion and Exclusion criteria for this review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46"/>
        <w:gridCol w:w="3574"/>
        <w:gridCol w:w="3322"/>
      </w:tblGrid>
      <w:tr w:rsidR="00F62DF9" w:rsidRPr="00E42D78" w:rsidTr="00B44982">
        <w:trPr>
          <w:trHeight w:val="375"/>
        </w:trPr>
        <w:tc>
          <w:tcPr>
            <w:tcW w:w="2346" w:type="dxa"/>
          </w:tcPr>
          <w:p w:rsidR="00F62DF9" w:rsidRPr="00E42D78" w:rsidRDefault="00F62DF9" w:rsidP="00E443DB">
            <w:pPr>
              <w:spacing w:after="200" w:line="360" w:lineRule="auto"/>
              <w:jc w:val="center"/>
            </w:pPr>
            <w:r w:rsidRPr="00E42D78">
              <w:t>Category</w:t>
            </w:r>
          </w:p>
        </w:tc>
        <w:tc>
          <w:tcPr>
            <w:tcW w:w="3574" w:type="dxa"/>
          </w:tcPr>
          <w:p w:rsidR="00F62DF9" w:rsidRPr="00E42D78" w:rsidRDefault="00F62DF9" w:rsidP="00E443DB">
            <w:pPr>
              <w:spacing w:after="200" w:line="360" w:lineRule="auto"/>
              <w:jc w:val="center"/>
            </w:pPr>
            <w:r w:rsidRPr="00E42D78">
              <w:t>Inclusion</w:t>
            </w:r>
          </w:p>
        </w:tc>
        <w:tc>
          <w:tcPr>
            <w:tcW w:w="3322" w:type="dxa"/>
          </w:tcPr>
          <w:p w:rsidR="00F62DF9" w:rsidRPr="00E42D78" w:rsidRDefault="00F62DF9" w:rsidP="00E443DB">
            <w:pPr>
              <w:spacing w:after="200" w:line="360" w:lineRule="auto"/>
              <w:jc w:val="center"/>
            </w:pPr>
            <w:r w:rsidRPr="00E42D78">
              <w:t>Exclusion</w:t>
            </w:r>
          </w:p>
        </w:tc>
      </w:tr>
      <w:tr w:rsidR="00F62DF9" w:rsidRPr="00E42D78" w:rsidTr="00B44982">
        <w:trPr>
          <w:trHeight w:val="578"/>
        </w:trPr>
        <w:tc>
          <w:tcPr>
            <w:tcW w:w="2346" w:type="dxa"/>
          </w:tcPr>
          <w:p w:rsidR="00F62DF9" w:rsidRPr="00E42D78" w:rsidRDefault="00F62DF9" w:rsidP="00E443DB">
            <w:pPr>
              <w:spacing w:after="200" w:line="360" w:lineRule="auto"/>
            </w:pPr>
            <w:r w:rsidRPr="00E42D78">
              <w:t>Types of Participants</w:t>
            </w:r>
          </w:p>
        </w:tc>
        <w:tc>
          <w:tcPr>
            <w:tcW w:w="3574" w:type="dxa"/>
          </w:tcPr>
          <w:p w:rsidR="00F62DF9" w:rsidRPr="00E42D78" w:rsidRDefault="00F62DF9" w:rsidP="00E443DB">
            <w:pPr>
              <w:spacing w:after="200" w:line="360" w:lineRule="auto"/>
            </w:pPr>
            <w:r w:rsidRPr="00E42D78">
              <w:t xml:space="preserve">Informal </w:t>
            </w:r>
            <w:r>
              <w:t xml:space="preserve">carer of a person with dementia - </w:t>
            </w:r>
            <w:r w:rsidRPr="00E42D78">
              <w:t>Relative, Friend, Neighbour</w:t>
            </w:r>
          </w:p>
        </w:tc>
        <w:tc>
          <w:tcPr>
            <w:tcW w:w="3322" w:type="dxa"/>
          </w:tcPr>
          <w:p w:rsidR="007F47E8" w:rsidRDefault="00F62DF9" w:rsidP="004A2500">
            <w:pPr>
              <w:pStyle w:val="ListParagraph"/>
              <w:numPr>
                <w:ilvl w:val="0"/>
                <w:numId w:val="11"/>
              </w:numPr>
              <w:spacing w:line="360" w:lineRule="auto"/>
            </w:pPr>
            <w:r w:rsidRPr="00E42D78">
              <w:t>Formal/Paid carers</w:t>
            </w:r>
            <w:r w:rsidR="007F47E8">
              <w:t xml:space="preserve"> </w:t>
            </w:r>
          </w:p>
          <w:p w:rsidR="00F62DF9" w:rsidRPr="00E42D78" w:rsidRDefault="007F47E8" w:rsidP="004A2500">
            <w:pPr>
              <w:pStyle w:val="ListParagraph"/>
              <w:numPr>
                <w:ilvl w:val="0"/>
                <w:numId w:val="11"/>
              </w:numPr>
              <w:spacing w:line="360" w:lineRule="auto"/>
            </w:pPr>
            <w:r>
              <w:t>Informal carers aged less than 18 years</w:t>
            </w:r>
            <w:bookmarkStart w:id="0" w:name="_GoBack"/>
            <w:bookmarkEnd w:id="0"/>
          </w:p>
        </w:tc>
      </w:tr>
      <w:tr w:rsidR="009261A5" w:rsidRPr="00E42D78" w:rsidTr="00B44982">
        <w:tc>
          <w:tcPr>
            <w:tcW w:w="2346" w:type="dxa"/>
          </w:tcPr>
          <w:p w:rsidR="009261A5" w:rsidRPr="00E42D78" w:rsidRDefault="009261A5" w:rsidP="00E443DB">
            <w:pPr>
              <w:spacing w:line="360" w:lineRule="auto"/>
            </w:pPr>
            <w:r w:rsidRPr="00E42D78">
              <w:t>Types of studies</w:t>
            </w:r>
          </w:p>
        </w:tc>
        <w:tc>
          <w:tcPr>
            <w:tcW w:w="3574" w:type="dxa"/>
          </w:tcPr>
          <w:p w:rsidR="009261A5" w:rsidRPr="00E42D78" w:rsidRDefault="009261A5" w:rsidP="00E443DB">
            <w:pPr>
              <w:pStyle w:val="ListParagraph"/>
              <w:numPr>
                <w:ilvl w:val="0"/>
                <w:numId w:val="9"/>
              </w:numPr>
              <w:spacing w:line="360" w:lineRule="auto"/>
            </w:pPr>
            <w:r w:rsidRPr="00E42D78">
              <w:t>Quantitative and Qualitative studies</w:t>
            </w:r>
          </w:p>
          <w:p w:rsidR="007F47E8" w:rsidRPr="00E42D78" w:rsidRDefault="007F47E8" w:rsidP="007F47E8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 xml:space="preserve">Studies in which </w:t>
            </w:r>
            <w:r w:rsidR="00B5071F">
              <w:t xml:space="preserve">electronic Assistive Technology </w:t>
            </w:r>
            <w:r>
              <w:t xml:space="preserve">is used </w:t>
            </w:r>
            <w:r w:rsidR="00B5071F">
              <w:t>by or together with a person with dementia</w:t>
            </w:r>
          </w:p>
        </w:tc>
        <w:tc>
          <w:tcPr>
            <w:tcW w:w="3322" w:type="dxa"/>
          </w:tcPr>
          <w:p w:rsidR="009261A5" w:rsidRPr="00E42D78" w:rsidRDefault="009261A5" w:rsidP="00E443DB">
            <w:pPr>
              <w:numPr>
                <w:ilvl w:val="0"/>
                <w:numId w:val="1"/>
              </w:numPr>
              <w:spacing w:after="200" w:line="360" w:lineRule="auto"/>
            </w:pPr>
            <w:r w:rsidRPr="00E42D78">
              <w:t>Studies without full text reports despite contacting authors</w:t>
            </w:r>
          </w:p>
          <w:p w:rsidR="009261A5" w:rsidRDefault="009261A5" w:rsidP="00E443DB">
            <w:pPr>
              <w:numPr>
                <w:ilvl w:val="0"/>
                <w:numId w:val="1"/>
              </w:numPr>
              <w:spacing w:after="200" w:line="360" w:lineRule="auto"/>
            </w:pPr>
            <w:r w:rsidRPr="00E42D78">
              <w:t>Letters to the editor</w:t>
            </w:r>
          </w:p>
          <w:p w:rsidR="00784912" w:rsidRPr="00E42D78" w:rsidRDefault="007F47E8" w:rsidP="00E443DB">
            <w:pPr>
              <w:numPr>
                <w:ilvl w:val="0"/>
                <w:numId w:val="1"/>
              </w:numPr>
              <w:spacing w:after="200" w:line="360" w:lineRule="auto"/>
            </w:pPr>
            <w:r>
              <w:t>Any type of reviews</w:t>
            </w:r>
            <w:r w:rsidR="00784912">
              <w:t xml:space="preserve"> </w:t>
            </w:r>
          </w:p>
          <w:p w:rsidR="009261A5" w:rsidRDefault="009261A5" w:rsidP="00E443DB">
            <w:pPr>
              <w:numPr>
                <w:ilvl w:val="0"/>
                <w:numId w:val="1"/>
              </w:numPr>
              <w:spacing w:line="360" w:lineRule="auto"/>
            </w:pPr>
            <w:r w:rsidRPr="00E42D78">
              <w:t>Book reviews</w:t>
            </w:r>
            <w:r w:rsidR="007F47E8">
              <w:t>, books or book chapters</w:t>
            </w:r>
          </w:p>
          <w:p w:rsidR="00784912" w:rsidRDefault="00784912" w:rsidP="00E443DB">
            <w:pPr>
              <w:numPr>
                <w:ilvl w:val="0"/>
                <w:numId w:val="1"/>
              </w:numPr>
              <w:spacing w:line="360" w:lineRule="auto"/>
            </w:pPr>
            <w:r>
              <w:t>Abstracts and conference proceedings</w:t>
            </w:r>
          </w:p>
          <w:p w:rsidR="00784912" w:rsidRDefault="00784912" w:rsidP="00E443DB">
            <w:pPr>
              <w:numPr>
                <w:ilvl w:val="0"/>
                <w:numId w:val="1"/>
              </w:numPr>
              <w:spacing w:line="360" w:lineRule="auto"/>
            </w:pPr>
            <w:r>
              <w:t>Study protocols</w:t>
            </w:r>
          </w:p>
          <w:p w:rsidR="007F47E8" w:rsidRPr="00E42D78" w:rsidRDefault="00784912" w:rsidP="00E443DB">
            <w:pPr>
              <w:numPr>
                <w:ilvl w:val="0"/>
                <w:numId w:val="1"/>
              </w:numPr>
              <w:spacing w:line="360" w:lineRule="auto"/>
            </w:pPr>
            <w:r>
              <w:t>Thesis/Dissertations</w:t>
            </w:r>
          </w:p>
        </w:tc>
      </w:tr>
      <w:tr w:rsidR="00F62DF9" w:rsidRPr="00E42D78" w:rsidTr="00B44982">
        <w:tc>
          <w:tcPr>
            <w:tcW w:w="2346" w:type="dxa"/>
          </w:tcPr>
          <w:p w:rsidR="00F62DF9" w:rsidRPr="00E42D78" w:rsidRDefault="00784912" w:rsidP="00E443DB">
            <w:pPr>
              <w:spacing w:after="200" w:line="360" w:lineRule="auto"/>
            </w:pPr>
            <w:r>
              <w:t>Assistive Technology</w:t>
            </w:r>
          </w:p>
        </w:tc>
        <w:tc>
          <w:tcPr>
            <w:tcW w:w="3574" w:type="dxa"/>
          </w:tcPr>
          <w:p w:rsidR="00F62DF9" w:rsidRPr="00E42D78" w:rsidRDefault="00F62DF9" w:rsidP="00E443DB">
            <w:pPr>
              <w:spacing w:after="200" w:line="360" w:lineRule="auto"/>
            </w:pPr>
            <w:r w:rsidRPr="00E42D78">
              <w:t>Advanced electronic equipment, which can be used for</w:t>
            </w:r>
            <w:r w:rsidR="00D144DB">
              <w:t>, or together with,</w:t>
            </w:r>
            <w:r w:rsidRPr="00E42D78">
              <w:t xml:space="preserve"> a person with dementia to:  </w:t>
            </w:r>
          </w:p>
          <w:p w:rsidR="00F62DF9" w:rsidRPr="00E42D78" w:rsidRDefault="00F62DF9" w:rsidP="00E443DB">
            <w:pPr>
              <w:numPr>
                <w:ilvl w:val="0"/>
                <w:numId w:val="2"/>
              </w:numPr>
              <w:spacing w:after="200" w:line="360" w:lineRule="auto"/>
            </w:pPr>
            <w:r w:rsidRPr="00E42D78">
              <w:t xml:space="preserve">Enhance support and care, </w:t>
            </w:r>
          </w:p>
          <w:p w:rsidR="00F62DF9" w:rsidRPr="00E42D78" w:rsidRDefault="00F62DF9" w:rsidP="00E443DB">
            <w:pPr>
              <w:numPr>
                <w:ilvl w:val="0"/>
                <w:numId w:val="2"/>
              </w:numPr>
              <w:spacing w:after="200" w:line="360" w:lineRule="auto"/>
            </w:pPr>
            <w:r w:rsidRPr="00E42D78">
              <w:t>Act as a prompt for intervention by carers,</w:t>
            </w:r>
          </w:p>
          <w:p w:rsidR="00F62DF9" w:rsidRPr="00E42D78" w:rsidRDefault="00F62DF9" w:rsidP="00E443DB">
            <w:pPr>
              <w:numPr>
                <w:ilvl w:val="0"/>
                <w:numId w:val="2"/>
              </w:numPr>
              <w:spacing w:after="200" w:line="360" w:lineRule="auto"/>
            </w:pPr>
            <w:r w:rsidRPr="00E42D78">
              <w:t xml:space="preserve">Monitor welfare  </w:t>
            </w:r>
          </w:p>
          <w:p w:rsidR="00F62DF9" w:rsidRPr="00E42D78" w:rsidRDefault="00F62DF9" w:rsidP="00E443DB">
            <w:pPr>
              <w:numPr>
                <w:ilvl w:val="0"/>
                <w:numId w:val="2"/>
              </w:numPr>
              <w:spacing w:after="200" w:line="360" w:lineRule="auto"/>
            </w:pPr>
            <w:r w:rsidRPr="00E42D78">
              <w:t xml:space="preserve">Assist in communication </w:t>
            </w:r>
          </w:p>
          <w:p w:rsidR="00F62DF9" w:rsidRPr="00E42D78" w:rsidRDefault="00F62DF9" w:rsidP="00E443DB">
            <w:pPr>
              <w:numPr>
                <w:ilvl w:val="0"/>
                <w:numId w:val="1"/>
              </w:numPr>
              <w:spacing w:after="200" w:line="360" w:lineRule="auto"/>
            </w:pPr>
            <w:r w:rsidRPr="00E42D78">
              <w:t>Assist in Leisure activities</w:t>
            </w:r>
          </w:p>
        </w:tc>
        <w:tc>
          <w:tcPr>
            <w:tcW w:w="3322" w:type="dxa"/>
          </w:tcPr>
          <w:p w:rsidR="00F62DF9" w:rsidRPr="00E42D78" w:rsidRDefault="00F62DF9" w:rsidP="00E443DB">
            <w:pPr>
              <w:numPr>
                <w:ilvl w:val="0"/>
                <w:numId w:val="1"/>
              </w:numPr>
              <w:spacing w:after="200" w:line="360" w:lineRule="auto"/>
            </w:pPr>
            <w:r w:rsidRPr="00E42D78">
              <w:t xml:space="preserve">Non electronic </w:t>
            </w:r>
            <w:r>
              <w:t>AT</w:t>
            </w:r>
            <w:r w:rsidRPr="00E42D78">
              <w:t>.</w:t>
            </w:r>
          </w:p>
          <w:p w:rsidR="00B5071F" w:rsidRDefault="00B5071F" w:rsidP="00E443DB">
            <w:pPr>
              <w:numPr>
                <w:ilvl w:val="0"/>
                <w:numId w:val="1"/>
              </w:numPr>
              <w:spacing w:after="200" w:line="360" w:lineRule="auto"/>
            </w:pPr>
            <w:r>
              <w:t>C</w:t>
            </w:r>
            <w:r w:rsidR="00F62DF9" w:rsidRPr="00E42D78">
              <w:t>omputer</w:t>
            </w:r>
            <w:r>
              <w:t>, smartphone or telephone delivered interventions such as e</w:t>
            </w:r>
            <w:r w:rsidR="00F62DF9" w:rsidRPr="00E42D78">
              <w:t>ducation for carers</w:t>
            </w:r>
            <w:r>
              <w:t xml:space="preserve"> or </w:t>
            </w:r>
            <w:r w:rsidR="00F62DF9" w:rsidRPr="00E42D78">
              <w:t>psychological support interventions.</w:t>
            </w:r>
          </w:p>
          <w:p w:rsidR="00F62DF9" w:rsidRDefault="00B5071F" w:rsidP="00E443DB">
            <w:pPr>
              <w:numPr>
                <w:ilvl w:val="0"/>
                <w:numId w:val="1"/>
              </w:numPr>
              <w:spacing w:after="200" w:line="360" w:lineRule="auto"/>
            </w:pPr>
            <w:r>
              <w:t>Prototypes of Assistive Technology</w:t>
            </w:r>
            <w:r w:rsidR="00F62DF9" w:rsidRPr="00E42D78">
              <w:t xml:space="preserve"> </w:t>
            </w:r>
          </w:p>
          <w:p w:rsidR="00B5071F" w:rsidRPr="00E42D78" w:rsidRDefault="00B5071F" w:rsidP="00E443DB">
            <w:pPr>
              <w:numPr>
                <w:ilvl w:val="0"/>
                <w:numId w:val="1"/>
              </w:numPr>
              <w:spacing w:after="200" w:line="360" w:lineRule="auto"/>
            </w:pPr>
            <w:r>
              <w:lastRenderedPageBreak/>
              <w:t>Opinions on Assistive Technology use rather than actual use.</w:t>
            </w:r>
          </w:p>
        </w:tc>
      </w:tr>
      <w:tr w:rsidR="00F62DF9" w:rsidRPr="00E42D78" w:rsidTr="00B44982">
        <w:tc>
          <w:tcPr>
            <w:tcW w:w="2346" w:type="dxa"/>
          </w:tcPr>
          <w:p w:rsidR="00F62DF9" w:rsidRPr="00E42D78" w:rsidRDefault="00F64833" w:rsidP="00F64833">
            <w:pPr>
              <w:spacing w:after="200" w:line="360" w:lineRule="auto"/>
            </w:pPr>
            <w:r>
              <w:lastRenderedPageBreak/>
              <w:t>Carer experience and</w:t>
            </w:r>
            <w:r w:rsidR="00B5071F">
              <w:t xml:space="preserve"> outcomes</w:t>
            </w:r>
          </w:p>
        </w:tc>
        <w:tc>
          <w:tcPr>
            <w:tcW w:w="3574" w:type="dxa"/>
          </w:tcPr>
          <w:p w:rsidR="00F62DF9" w:rsidRDefault="007F47E8" w:rsidP="00E443DB">
            <w:pPr>
              <w:spacing w:after="200" w:line="360" w:lineRule="auto"/>
            </w:pPr>
            <w:r>
              <w:t xml:space="preserve">Studies where either experiences or outcomes of carers are reported. </w:t>
            </w:r>
          </w:p>
          <w:p w:rsidR="007F47E8" w:rsidRPr="00E42D78" w:rsidRDefault="00267E74" w:rsidP="00E443DB">
            <w:pPr>
              <w:spacing w:after="200" w:line="360" w:lineRule="auto"/>
            </w:pPr>
            <w:r>
              <w:t>Carer o</w:t>
            </w:r>
            <w:r w:rsidR="007F47E8">
              <w:t xml:space="preserve">utcomes include </w:t>
            </w:r>
          </w:p>
          <w:p w:rsidR="00F62DF9" w:rsidRPr="00E42D78" w:rsidRDefault="00F62DF9" w:rsidP="007F47E8">
            <w:pPr>
              <w:numPr>
                <w:ilvl w:val="0"/>
                <w:numId w:val="5"/>
              </w:numPr>
              <w:spacing w:after="200" w:line="360" w:lineRule="auto"/>
            </w:pPr>
            <w:r w:rsidRPr="00E42D78">
              <w:t xml:space="preserve">burden </w:t>
            </w:r>
          </w:p>
          <w:p w:rsidR="00F62DF9" w:rsidRPr="00E42D78" w:rsidRDefault="00F62DF9" w:rsidP="007F47E8">
            <w:pPr>
              <w:numPr>
                <w:ilvl w:val="0"/>
                <w:numId w:val="5"/>
              </w:numPr>
              <w:spacing w:after="200" w:line="360" w:lineRule="auto"/>
            </w:pPr>
            <w:r w:rsidRPr="00E42D78">
              <w:t>quality of life</w:t>
            </w:r>
          </w:p>
          <w:p w:rsidR="00F62DF9" w:rsidRDefault="00F62DF9" w:rsidP="007F47E8">
            <w:pPr>
              <w:numPr>
                <w:ilvl w:val="0"/>
                <w:numId w:val="5"/>
              </w:numPr>
              <w:spacing w:after="200" w:line="360" w:lineRule="auto"/>
            </w:pPr>
            <w:r>
              <w:t>wellbeing</w:t>
            </w:r>
            <w:r w:rsidRPr="00E42D78">
              <w:t xml:space="preserve"> </w:t>
            </w:r>
          </w:p>
          <w:p w:rsidR="00267E74" w:rsidRPr="00E42D78" w:rsidRDefault="00267E74" w:rsidP="00267E74">
            <w:pPr>
              <w:numPr>
                <w:ilvl w:val="0"/>
                <w:numId w:val="5"/>
              </w:numPr>
              <w:spacing w:after="200" w:line="360" w:lineRule="auto"/>
            </w:pPr>
            <w:r>
              <w:t>S</w:t>
            </w:r>
            <w:r w:rsidRPr="00E42D78">
              <w:t xml:space="preserve">elf-esteem </w:t>
            </w:r>
          </w:p>
          <w:p w:rsidR="00267E74" w:rsidRPr="00E42D78" w:rsidRDefault="00267E74" w:rsidP="00267E74">
            <w:pPr>
              <w:numPr>
                <w:ilvl w:val="0"/>
                <w:numId w:val="5"/>
              </w:numPr>
              <w:spacing w:after="200" w:line="360" w:lineRule="auto"/>
            </w:pPr>
            <w:r w:rsidRPr="00E42D78">
              <w:t>Anxiety</w:t>
            </w:r>
            <w:r>
              <w:t xml:space="preserve"> / depression</w:t>
            </w:r>
          </w:p>
          <w:p w:rsidR="00267E74" w:rsidRPr="00E42D78" w:rsidRDefault="00267E74" w:rsidP="00267E74">
            <w:pPr>
              <w:numPr>
                <w:ilvl w:val="0"/>
                <w:numId w:val="5"/>
              </w:numPr>
              <w:spacing w:after="200" w:line="360" w:lineRule="auto"/>
            </w:pPr>
            <w:r w:rsidRPr="00E42D78">
              <w:t xml:space="preserve">Distress </w:t>
            </w:r>
          </w:p>
          <w:p w:rsidR="00267E74" w:rsidRDefault="00267E74" w:rsidP="00267E74">
            <w:pPr>
              <w:numPr>
                <w:ilvl w:val="0"/>
                <w:numId w:val="5"/>
              </w:numPr>
              <w:spacing w:after="200" w:line="360" w:lineRule="auto"/>
            </w:pPr>
            <w:r w:rsidRPr="00E42D78">
              <w:t>Feeling</w:t>
            </w:r>
            <w:r>
              <w:t>s</w:t>
            </w:r>
            <w:r w:rsidRPr="00E42D78">
              <w:t xml:space="preserve"> of competence</w:t>
            </w:r>
          </w:p>
          <w:p w:rsidR="00267E74" w:rsidRPr="00E42D78" w:rsidRDefault="00267E74" w:rsidP="00267E74">
            <w:pPr>
              <w:numPr>
                <w:ilvl w:val="0"/>
                <w:numId w:val="5"/>
              </w:numPr>
              <w:spacing w:after="200" w:line="360" w:lineRule="auto"/>
            </w:pPr>
            <w:r w:rsidRPr="00E42D78">
              <w:t>Impact on care</w:t>
            </w:r>
            <w:r>
              <w:t>r and person with dementia relationship</w:t>
            </w:r>
          </w:p>
          <w:p w:rsidR="00F62DF9" w:rsidRPr="00E42D78" w:rsidRDefault="00F62DF9" w:rsidP="00E443DB">
            <w:pPr>
              <w:spacing w:after="200" w:line="360" w:lineRule="auto"/>
            </w:pPr>
            <w:r w:rsidRPr="00E42D78">
              <w:t xml:space="preserve">Experiences with </w:t>
            </w:r>
            <w:r>
              <w:t>AT</w:t>
            </w:r>
            <w:r w:rsidR="00267E74">
              <w:t xml:space="preserve"> include</w:t>
            </w:r>
            <w:r w:rsidRPr="00E42D78">
              <w:t>:</w:t>
            </w:r>
          </w:p>
          <w:p w:rsidR="00F62DF9" w:rsidRPr="00E42D78" w:rsidRDefault="00F62DF9" w:rsidP="007F47E8">
            <w:pPr>
              <w:numPr>
                <w:ilvl w:val="0"/>
                <w:numId w:val="5"/>
              </w:numPr>
              <w:spacing w:after="200" w:line="360" w:lineRule="auto"/>
            </w:pPr>
            <w:r w:rsidRPr="00E42D78">
              <w:t xml:space="preserve">Usefulness </w:t>
            </w:r>
          </w:p>
          <w:p w:rsidR="00F62DF9" w:rsidRPr="00E42D78" w:rsidRDefault="00F62DF9" w:rsidP="007F47E8">
            <w:pPr>
              <w:numPr>
                <w:ilvl w:val="0"/>
                <w:numId w:val="5"/>
              </w:numPr>
              <w:spacing w:after="200" w:line="360" w:lineRule="auto"/>
            </w:pPr>
            <w:r w:rsidRPr="00E42D78">
              <w:t xml:space="preserve">Benefits and disadvantages  and </w:t>
            </w:r>
          </w:p>
          <w:p w:rsidR="007F47E8" w:rsidRPr="00E42D78" w:rsidRDefault="007F47E8" w:rsidP="007F47E8">
            <w:pPr>
              <w:numPr>
                <w:ilvl w:val="0"/>
                <w:numId w:val="5"/>
              </w:numPr>
              <w:spacing w:after="200" w:line="360" w:lineRule="auto"/>
            </w:pPr>
            <w:r w:rsidRPr="00E42D78">
              <w:t>Barriers and facilitators</w:t>
            </w:r>
          </w:p>
          <w:p w:rsidR="007F47E8" w:rsidRPr="00E42D78" w:rsidRDefault="00267E74" w:rsidP="007F47E8">
            <w:pPr>
              <w:numPr>
                <w:ilvl w:val="0"/>
                <w:numId w:val="5"/>
              </w:numPr>
              <w:spacing w:after="200" w:line="360" w:lineRule="auto"/>
            </w:pPr>
            <w:r>
              <w:t>User-friendliness</w:t>
            </w:r>
            <w:r w:rsidR="007F47E8" w:rsidRPr="00E42D78">
              <w:t xml:space="preserve"> </w:t>
            </w:r>
          </w:p>
          <w:p w:rsidR="004A2500" w:rsidRDefault="007F47E8" w:rsidP="00585CE6">
            <w:pPr>
              <w:numPr>
                <w:ilvl w:val="0"/>
                <w:numId w:val="5"/>
              </w:numPr>
              <w:spacing w:after="200" w:line="360" w:lineRule="auto"/>
            </w:pPr>
            <w:r w:rsidRPr="00E42D78">
              <w:t xml:space="preserve">Support/Assistance required </w:t>
            </w:r>
            <w:r>
              <w:t xml:space="preserve">in </w:t>
            </w:r>
            <w:r w:rsidRPr="00E42D78">
              <w:t xml:space="preserve">using </w:t>
            </w:r>
            <w:r>
              <w:t>AT</w:t>
            </w:r>
          </w:p>
          <w:p w:rsidR="00F62DF9" w:rsidRPr="00E42D78" w:rsidRDefault="00F62DF9" w:rsidP="004A2500">
            <w:pPr>
              <w:numPr>
                <w:ilvl w:val="0"/>
                <w:numId w:val="5"/>
              </w:numPr>
              <w:spacing w:after="200" w:line="360" w:lineRule="auto"/>
            </w:pPr>
            <w:r w:rsidRPr="00E42D78">
              <w:lastRenderedPageBreak/>
              <w:t xml:space="preserve">Reported environmental changes to the home as a result of </w:t>
            </w:r>
            <w:r>
              <w:t>AT use.</w:t>
            </w:r>
          </w:p>
        </w:tc>
        <w:tc>
          <w:tcPr>
            <w:tcW w:w="3322" w:type="dxa"/>
          </w:tcPr>
          <w:p w:rsidR="00F62DF9" w:rsidRDefault="00B5071F" w:rsidP="00E443DB">
            <w:pPr>
              <w:pStyle w:val="ListParagraph"/>
              <w:numPr>
                <w:ilvl w:val="0"/>
                <w:numId w:val="7"/>
              </w:numPr>
              <w:spacing w:line="360" w:lineRule="auto"/>
            </w:pPr>
            <w:r>
              <w:lastRenderedPageBreak/>
              <w:t xml:space="preserve">Reports of experience or outcomes of </w:t>
            </w:r>
            <w:r w:rsidR="00267E74">
              <w:t xml:space="preserve">the </w:t>
            </w:r>
            <w:r>
              <w:t>person with dementia</w:t>
            </w:r>
            <w:r w:rsidR="00267E74">
              <w:t xml:space="preserve"> only</w:t>
            </w:r>
          </w:p>
          <w:p w:rsidR="00B5071F" w:rsidRDefault="00B5071F" w:rsidP="00E443DB">
            <w:pPr>
              <w:pStyle w:val="ListParagraph"/>
              <w:numPr>
                <w:ilvl w:val="0"/>
                <w:numId w:val="7"/>
              </w:numPr>
              <w:spacing w:line="360" w:lineRule="auto"/>
            </w:pPr>
            <w:r>
              <w:t xml:space="preserve">Reports of experience or outcomes where informal carers act as a proxy for </w:t>
            </w:r>
            <w:r w:rsidR="00267E74">
              <w:t xml:space="preserve">the </w:t>
            </w:r>
            <w:r>
              <w:t>person with dementia</w:t>
            </w:r>
          </w:p>
          <w:p w:rsidR="00D144DB" w:rsidRDefault="00D144DB" w:rsidP="00E443DB">
            <w:pPr>
              <w:pStyle w:val="ListParagraph"/>
              <w:numPr>
                <w:ilvl w:val="0"/>
                <w:numId w:val="7"/>
              </w:numPr>
              <w:spacing w:line="360" w:lineRule="auto"/>
            </w:pPr>
            <w:r>
              <w:t>Studies collecting data on carer views of electronic AT under development</w:t>
            </w:r>
          </w:p>
          <w:p w:rsidR="00D144DB" w:rsidRPr="00E42D78" w:rsidRDefault="00D144DB" w:rsidP="00E443DB">
            <w:pPr>
              <w:pStyle w:val="ListParagraph"/>
              <w:numPr>
                <w:ilvl w:val="0"/>
                <w:numId w:val="7"/>
              </w:numPr>
              <w:spacing w:line="360" w:lineRule="auto"/>
            </w:pPr>
            <w:r>
              <w:t>Studies collecting data on carers general views or attitudes on AT but were no AT was used.</w:t>
            </w:r>
          </w:p>
        </w:tc>
      </w:tr>
      <w:tr w:rsidR="00F62DF9" w:rsidRPr="00E42D78" w:rsidTr="00B44982">
        <w:trPr>
          <w:trHeight w:val="634"/>
        </w:trPr>
        <w:tc>
          <w:tcPr>
            <w:tcW w:w="2346" w:type="dxa"/>
          </w:tcPr>
          <w:p w:rsidR="00F62DF9" w:rsidRPr="00E42D78" w:rsidRDefault="00F62DF9" w:rsidP="00E443DB">
            <w:pPr>
              <w:spacing w:after="200" w:line="360" w:lineRule="auto"/>
            </w:pPr>
            <w:r w:rsidRPr="00E42D78">
              <w:t>Setting</w:t>
            </w:r>
          </w:p>
        </w:tc>
        <w:tc>
          <w:tcPr>
            <w:tcW w:w="3574" w:type="dxa"/>
          </w:tcPr>
          <w:p w:rsidR="00F62DF9" w:rsidRDefault="000E6157" w:rsidP="004A2500">
            <w:pPr>
              <w:pStyle w:val="ListParagraph"/>
              <w:numPr>
                <w:ilvl w:val="0"/>
                <w:numId w:val="7"/>
              </w:numPr>
              <w:spacing w:line="360" w:lineRule="auto"/>
            </w:pPr>
            <w:r>
              <w:t xml:space="preserve">Person with dementia living in their own home </w:t>
            </w:r>
            <w:r w:rsidR="00F62DF9">
              <w:t>in the community</w:t>
            </w:r>
          </w:p>
          <w:p w:rsidR="007F47E8" w:rsidRPr="00E42D78" w:rsidRDefault="007F47E8" w:rsidP="004A2500">
            <w:pPr>
              <w:pStyle w:val="ListParagraph"/>
              <w:numPr>
                <w:ilvl w:val="0"/>
                <w:numId w:val="7"/>
              </w:numPr>
              <w:spacing w:line="360" w:lineRule="auto"/>
            </w:pPr>
            <w:r>
              <w:t>Carer is either living with or away from the person with dementia they care for</w:t>
            </w:r>
          </w:p>
        </w:tc>
        <w:tc>
          <w:tcPr>
            <w:tcW w:w="3322" w:type="dxa"/>
          </w:tcPr>
          <w:p w:rsidR="00B44982" w:rsidRDefault="00B44982" w:rsidP="00E443DB">
            <w:pPr>
              <w:pStyle w:val="ListParagraph"/>
              <w:numPr>
                <w:ilvl w:val="0"/>
                <w:numId w:val="7"/>
              </w:numPr>
              <w:spacing w:line="360" w:lineRule="auto"/>
            </w:pPr>
            <w:r>
              <w:t xml:space="preserve">Person with dementia in a </w:t>
            </w:r>
            <w:r w:rsidR="00F62DF9" w:rsidRPr="00E42D78">
              <w:t>hospital</w:t>
            </w:r>
            <w:r>
              <w:t xml:space="preserve"> setting </w:t>
            </w:r>
          </w:p>
          <w:p w:rsidR="00B5071F" w:rsidRPr="00E42D78" w:rsidRDefault="00B44982" w:rsidP="00B44982">
            <w:pPr>
              <w:pStyle w:val="ListParagraph"/>
              <w:numPr>
                <w:ilvl w:val="0"/>
                <w:numId w:val="7"/>
              </w:numPr>
              <w:spacing w:line="360" w:lineRule="auto"/>
            </w:pPr>
            <w:r>
              <w:t xml:space="preserve">Person with dementia in a </w:t>
            </w:r>
            <w:r w:rsidR="00F62DF9" w:rsidRPr="00E42D78">
              <w:t>long-term institution (i.e. Nursing homes/residential homes</w:t>
            </w:r>
            <w:r>
              <w:t>/</w:t>
            </w:r>
            <w:r w:rsidR="00B5071F">
              <w:t>Sheltered housing</w:t>
            </w:r>
            <w:r>
              <w:t>)</w:t>
            </w:r>
          </w:p>
        </w:tc>
      </w:tr>
      <w:tr w:rsidR="00F62DF9" w:rsidRPr="00E42D78" w:rsidTr="00B44982">
        <w:tc>
          <w:tcPr>
            <w:tcW w:w="2346" w:type="dxa"/>
          </w:tcPr>
          <w:p w:rsidR="00F62DF9" w:rsidRPr="00E42D78" w:rsidRDefault="00F62DF9" w:rsidP="00E443DB">
            <w:pPr>
              <w:spacing w:after="200" w:line="360" w:lineRule="auto"/>
            </w:pPr>
            <w:r w:rsidRPr="00E42D78">
              <w:t>Language</w:t>
            </w:r>
          </w:p>
        </w:tc>
        <w:tc>
          <w:tcPr>
            <w:tcW w:w="3574" w:type="dxa"/>
          </w:tcPr>
          <w:p w:rsidR="00F62DF9" w:rsidRPr="00E42D78" w:rsidRDefault="00F62DF9" w:rsidP="00E443DB">
            <w:pPr>
              <w:spacing w:after="200" w:line="360" w:lineRule="auto"/>
            </w:pPr>
            <w:r w:rsidRPr="00E42D78">
              <w:t>English</w:t>
            </w:r>
          </w:p>
        </w:tc>
        <w:tc>
          <w:tcPr>
            <w:tcW w:w="3322" w:type="dxa"/>
          </w:tcPr>
          <w:p w:rsidR="00F62DF9" w:rsidRPr="00E42D78" w:rsidRDefault="00F62DF9" w:rsidP="00E443DB">
            <w:pPr>
              <w:spacing w:after="200" w:line="360" w:lineRule="auto"/>
            </w:pPr>
          </w:p>
        </w:tc>
      </w:tr>
      <w:tr w:rsidR="00F62DF9" w:rsidRPr="00E42D78" w:rsidTr="00B44982">
        <w:trPr>
          <w:trHeight w:val="432"/>
        </w:trPr>
        <w:tc>
          <w:tcPr>
            <w:tcW w:w="2346" w:type="dxa"/>
          </w:tcPr>
          <w:p w:rsidR="00F62DF9" w:rsidRPr="00E42D78" w:rsidRDefault="00F62DF9" w:rsidP="00E443DB">
            <w:pPr>
              <w:spacing w:after="200" w:line="360" w:lineRule="auto"/>
            </w:pPr>
            <w:r w:rsidRPr="00E42D78">
              <w:t>Geography</w:t>
            </w:r>
          </w:p>
        </w:tc>
        <w:tc>
          <w:tcPr>
            <w:tcW w:w="3574" w:type="dxa"/>
          </w:tcPr>
          <w:p w:rsidR="00F62DF9" w:rsidRPr="00E42D78" w:rsidRDefault="00F62DF9" w:rsidP="00E443DB">
            <w:pPr>
              <w:spacing w:after="200" w:line="360" w:lineRule="auto"/>
            </w:pPr>
            <w:r w:rsidRPr="00E42D78">
              <w:t>All</w:t>
            </w:r>
          </w:p>
        </w:tc>
        <w:tc>
          <w:tcPr>
            <w:tcW w:w="3322" w:type="dxa"/>
          </w:tcPr>
          <w:p w:rsidR="00F62DF9" w:rsidRPr="00E42D78" w:rsidRDefault="00F62DF9" w:rsidP="00E443DB">
            <w:pPr>
              <w:spacing w:after="200" w:line="360" w:lineRule="auto"/>
            </w:pPr>
          </w:p>
        </w:tc>
      </w:tr>
    </w:tbl>
    <w:p w:rsidR="00F62DF9" w:rsidRDefault="00F62DF9" w:rsidP="00E443DB"/>
    <w:sectPr w:rsidR="00F62D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5B469F"/>
    <w:multiLevelType w:val="hybridMultilevel"/>
    <w:tmpl w:val="073CF69A"/>
    <w:lvl w:ilvl="0" w:tplc="935CD24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221FED"/>
    <w:multiLevelType w:val="hybridMultilevel"/>
    <w:tmpl w:val="E8D0FCD8"/>
    <w:lvl w:ilvl="0" w:tplc="935CD24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6252F9"/>
    <w:multiLevelType w:val="hybridMultilevel"/>
    <w:tmpl w:val="B970912A"/>
    <w:lvl w:ilvl="0" w:tplc="6FD475A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E038FA"/>
    <w:multiLevelType w:val="hybridMultilevel"/>
    <w:tmpl w:val="F84C30C2"/>
    <w:lvl w:ilvl="0" w:tplc="935CD24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E10B7C"/>
    <w:multiLevelType w:val="hybridMultilevel"/>
    <w:tmpl w:val="88CC926A"/>
    <w:lvl w:ilvl="0" w:tplc="6FD475A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0167D5"/>
    <w:multiLevelType w:val="hybridMultilevel"/>
    <w:tmpl w:val="5300AA38"/>
    <w:lvl w:ilvl="0" w:tplc="6FD475A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9D5CBD"/>
    <w:multiLevelType w:val="hybridMultilevel"/>
    <w:tmpl w:val="44001B24"/>
    <w:lvl w:ilvl="0" w:tplc="6D18C89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D5209A"/>
    <w:multiLevelType w:val="hybridMultilevel"/>
    <w:tmpl w:val="E7DC61D4"/>
    <w:lvl w:ilvl="0" w:tplc="935CD24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FE31FA"/>
    <w:multiLevelType w:val="hybridMultilevel"/>
    <w:tmpl w:val="7EDE990A"/>
    <w:lvl w:ilvl="0" w:tplc="935CD24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0A3E5F"/>
    <w:multiLevelType w:val="hybridMultilevel"/>
    <w:tmpl w:val="0C104762"/>
    <w:lvl w:ilvl="0" w:tplc="935CD24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3E0131"/>
    <w:multiLevelType w:val="hybridMultilevel"/>
    <w:tmpl w:val="D31A4988"/>
    <w:lvl w:ilvl="0" w:tplc="935CD24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4"/>
  </w:num>
  <w:num w:numId="3">
    <w:abstractNumId w:val="10"/>
  </w:num>
  <w:num w:numId="4">
    <w:abstractNumId w:val="9"/>
  </w:num>
  <w:num w:numId="5">
    <w:abstractNumId w:val="0"/>
  </w:num>
  <w:num w:numId="6">
    <w:abstractNumId w:val="1"/>
  </w:num>
  <w:num w:numId="7">
    <w:abstractNumId w:val="3"/>
  </w:num>
  <w:num w:numId="8">
    <w:abstractNumId w:val="7"/>
  </w:num>
  <w:num w:numId="9">
    <w:abstractNumId w:val="2"/>
  </w:num>
  <w:num w:numId="10">
    <w:abstractNumId w:val="5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DF9"/>
    <w:rsid w:val="000E6157"/>
    <w:rsid w:val="00267E74"/>
    <w:rsid w:val="004A2500"/>
    <w:rsid w:val="00784912"/>
    <w:rsid w:val="007F47E8"/>
    <w:rsid w:val="009261A5"/>
    <w:rsid w:val="00A60849"/>
    <w:rsid w:val="00B44982"/>
    <w:rsid w:val="00B5071F"/>
    <w:rsid w:val="00C47E59"/>
    <w:rsid w:val="00D144DB"/>
    <w:rsid w:val="00E443DB"/>
    <w:rsid w:val="00F62DF9"/>
    <w:rsid w:val="00F64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3DFA5"/>
  <w15:docId w15:val="{24AEEC01-0C20-4D2B-AB76-CB78EC1E3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D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2D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61A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47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7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2</Words>
  <Characters>206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riram</dc:creator>
  <cp:lastModifiedBy>Sriram, Vimal</cp:lastModifiedBy>
  <cp:revision>2</cp:revision>
  <dcterms:created xsi:type="dcterms:W3CDTF">2018-03-27T08:10:00Z</dcterms:created>
  <dcterms:modified xsi:type="dcterms:W3CDTF">2018-03-27T08:10:00Z</dcterms:modified>
</cp:coreProperties>
</file>